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0DC8A" w14:textId="77777777" w:rsidR="00F9287D" w:rsidRPr="001E7D35" w:rsidRDefault="00F9287D" w:rsidP="00EB3809">
      <w:pPr>
        <w:spacing w:after="0" w:line="240" w:lineRule="auto"/>
        <w:ind w:left="990" w:right="990"/>
        <w:jc w:val="both"/>
        <w:rPr>
          <w:rFonts w:ascii="Arial" w:eastAsia="Calibri" w:hAnsi="Arial" w:cs="Arial"/>
          <w:bCs/>
          <w:sz w:val="24"/>
          <w:szCs w:val="24"/>
          <w:lang w:val="en-US"/>
        </w:rPr>
      </w:pPr>
      <w:r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Supplemental </w:t>
      </w:r>
      <w:r w:rsidRPr="00D37804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Table </w:t>
      </w:r>
      <w:r w:rsidR="0001714E">
        <w:rPr>
          <w:rFonts w:ascii="Arial" w:eastAsia="Calibri" w:hAnsi="Arial" w:cs="Arial"/>
          <w:b/>
          <w:bCs/>
          <w:sz w:val="24"/>
          <w:szCs w:val="24"/>
          <w:lang w:val="en-US"/>
        </w:rPr>
        <w:t>2</w:t>
      </w:r>
      <w:r w:rsidRPr="00D37804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. </w:t>
      </w:r>
      <w:r w:rsidR="00CB63B8">
        <w:rPr>
          <w:rFonts w:ascii="Arial" w:eastAsia="Calibri" w:hAnsi="Arial" w:cs="Arial"/>
          <w:bCs/>
          <w:sz w:val="24"/>
          <w:szCs w:val="24"/>
          <w:lang w:val="en-US"/>
        </w:rPr>
        <w:t>Primers</w:t>
      </w:r>
      <w:r w:rsidR="00C30BBB">
        <w:rPr>
          <w:rFonts w:ascii="Arial" w:eastAsia="Calibri" w:hAnsi="Arial" w:cs="Arial"/>
          <w:bCs/>
          <w:sz w:val="24"/>
          <w:szCs w:val="24"/>
          <w:lang w:val="en-US"/>
        </w:rPr>
        <w:t>*</w:t>
      </w:r>
      <w:r w:rsidR="00CB63B8">
        <w:rPr>
          <w:rFonts w:ascii="Arial" w:eastAsia="Calibri" w:hAnsi="Arial" w:cs="Arial"/>
          <w:bCs/>
          <w:sz w:val="24"/>
          <w:szCs w:val="24"/>
          <w:lang w:val="en-US"/>
        </w:rPr>
        <w:t xml:space="preserve"> used for real-time RT-PCR.</w:t>
      </w:r>
    </w:p>
    <w:tbl>
      <w:tblPr>
        <w:tblW w:w="392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1"/>
        <w:gridCol w:w="5579"/>
      </w:tblGrid>
      <w:tr w:rsidR="00CB63B8" w:rsidRPr="0001714E" w14:paraId="28388EB6" w14:textId="77777777" w:rsidTr="00933E13">
        <w:trPr>
          <w:trHeight w:val="454"/>
          <w:jc w:val="center"/>
        </w:trPr>
        <w:tc>
          <w:tcPr>
            <w:tcW w:w="1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795C71" w14:textId="77777777" w:rsidR="00CB63B8" w:rsidRPr="00EB3809" w:rsidRDefault="00CB63B8" w:rsidP="009664F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EB3809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3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DC51BD" w14:textId="77777777" w:rsidR="00CB63B8" w:rsidRPr="00EB3809" w:rsidRDefault="00CB63B8" w:rsidP="009664F8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EB3809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Sequence (5’-3’)</w:t>
            </w:r>
          </w:p>
        </w:tc>
      </w:tr>
      <w:tr w:rsidR="00CB63B8" w:rsidRPr="0001714E" w14:paraId="00C71DE8" w14:textId="77777777" w:rsidTr="00933E13">
        <w:trPr>
          <w:jc w:val="center"/>
        </w:trPr>
        <w:tc>
          <w:tcPr>
            <w:tcW w:w="13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C7A7CC" w14:textId="77777777" w:rsidR="00CB63B8" w:rsidRPr="0090079A" w:rsidRDefault="00CB63B8" w:rsidP="009664F8">
            <w:pPr>
              <w:spacing w:after="0" w:line="240" w:lineRule="auto"/>
              <w:rPr>
                <w:rFonts w:ascii="Arial" w:eastAsia="Calibri" w:hAnsi="Arial" w:cs="Arial"/>
                <w:b/>
                <w:i/>
                <w:sz w:val="10"/>
                <w:szCs w:val="10"/>
                <w:lang w:val="en-US"/>
              </w:rPr>
            </w:pPr>
          </w:p>
        </w:tc>
        <w:tc>
          <w:tcPr>
            <w:tcW w:w="36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7D021F" w14:textId="77777777" w:rsidR="00CB63B8" w:rsidRPr="0090079A" w:rsidRDefault="00CB63B8" w:rsidP="009664F8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</w:tr>
      <w:tr w:rsidR="00933E13" w:rsidRPr="0001714E" w14:paraId="19E5FB0C" w14:textId="77777777" w:rsidTr="00933E13">
        <w:trPr>
          <w:jc w:val="center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2FB0F" w14:textId="77777777" w:rsidR="00933E13" w:rsidRPr="0001714E" w:rsidRDefault="00933E13" w:rsidP="00933E13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01714E">
              <w:rPr>
                <w:rFonts w:ascii="Arial" w:hAnsi="Arial" w:cs="Arial"/>
                <w:i/>
                <w:sz w:val="24"/>
                <w:szCs w:val="24"/>
                <w:lang w:val="en-US"/>
              </w:rPr>
              <w:t>GAPDH forward</w:t>
            </w:r>
          </w:p>
        </w:tc>
        <w:tc>
          <w:tcPr>
            <w:tcW w:w="3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66DFA" w14:textId="77777777" w:rsidR="00933E13" w:rsidRPr="0001714E" w:rsidRDefault="00933E13" w:rsidP="00933E1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714E">
              <w:rPr>
                <w:rFonts w:ascii="Arial" w:hAnsi="Arial" w:cs="Arial"/>
                <w:sz w:val="24"/>
                <w:szCs w:val="24"/>
                <w:lang w:val="en-US"/>
              </w:rPr>
              <w:t>ATGGGGAAGGTGAAGGTCG</w:t>
            </w:r>
          </w:p>
        </w:tc>
      </w:tr>
      <w:tr w:rsidR="00933E13" w:rsidRPr="0001714E" w14:paraId="75AA82F1" w14:textId="77777777" w:rsidTr="00933E13">
        <w:trPr>
          <w:jc w:val="center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CAC11" w14:textId="77777777" w:rsidR="00933E13" w:rsidRPr="0001714E" w:rsidRDefault="00933E13" w:rsidP="00933E13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01714E">
              <w:rPr>
                <w:rFonts w:ascii="Arial" w:hAnsi="Arial" w:cs="Arial"/>
                <w:i/>
                <w:sz w:val="24"/>
                <w:szCs w:val="24"/>
                <w:lang w:val="en-US"/>
              </w:rPr>
              <w:t>GAPDH reverse</w:t>
            </w:r>
          </w:p>
        </w:tc>
        <w:tc>
          <w:tcPr>
            <w:tcW w:w="3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1BE32" w14:textId="77777777" w:rsidR="00933E13" w:rsidRPr="0001714E" w:rsidRDefault="00933E13" w:rsidP="00933E1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714E">
              <w:rPr>
                <w:rFonts w:ascii="Arial" w:hAnsi="Arial" w:cs="Arial"/>
                <w:sz w:val="24"/>
                <w:szCs w:val="24"/>
                <w:lang w:val="en-US"/>
              </w:rPr>
              <w:t>GGGGTCATTGATGGCAACAATA</w:t>
            </w:r>
          </w:p>
        </w:tc>
      </w:tr>
      <w:tr w:rsidR="00933E13" w:rsidRPr="0001714E" w14:paraId="1CBE2D75" w14:textId="77777777" w:rsidTr="00933E13">
        <w:trPr>
          <w:jc w:val="center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E3E47" w14:textId="77777777" w:rsidR="00933E13" w:rsidRPr="0001714E" w:rsidRDefault="00933E13" w:rsidP="00933E13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</w:p>
        </w:tc>
        <w:tc>
          <w:tcPr>
            <w:tcW w:w="3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804D6" w14:textId="77777777" w:rsidR="00933E13" w:rsidRPr="0001714E" w:rsidRDefault="00933E13" w:rsidP="00933E1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933E13" w:rsidRPr="00EB3809" w14:paraId="45F2E9DC" w14:textId="77777777" w:rsidTr="00933E13">
        <w:trPr>
          <w:jc w:val="center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29F52" w14:textId="21AE71E7" w:rsidR="00933E13" w:rsidRPr="0001714E" w:rsidRDefault="00933E13" w:rsidP="00933E13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01714E">
              <w:rPr>
                <w:rFonts w:ascii="Arial" w:hAnsi="Arial" w:cs="Arial"/>
                <w:i/>
                <w:sz w:val="24"/>
                <w:szCs w:val="24"/>
                <w:lang w:val="en-US"/>
              </w:rPr>
              <w:t>IDO</w:t>
            </w:r>
            <w:r w:rsidR="00AF3082">
              <w:rPr>
                <w:rFonts w:ascii="Arial" w:hAnsi="Arial" w:cs="Arial"/>
                <w:i/>
                <w:sz w:val="24"/>
                <w:szCs w:val="24"/>
                <w:lang w:val="en-US"/>
              </w:rPr>
              <w:t>-</w:t>
            </w:r>
            <w:r w:rsidRPr="0001714E">
              <w:rPr>
                <w:rFonts w:ascii="Arial" w:hAnsi="Arial" w:cs="Arial"/>
                <w:i/>
                <w:sz w:val="24"/>
                <w:szCs w:val="24"/>
                <w:lang w:val="en-US"/>
              </w:rPr>
              <w:t>1 forward</w:t>
            </w:r>
          </w:p>
        </w:tc>
        <w:tc>
          <w:tcPr>
            <w:tcW w:w="3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6E101" w14:textId="77777777" w:rsidR="00933E13" w:rsidRPr="00EB3809" w:rsidRDefault="00933E13" w:rsidP="00933E1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714E">
              <w:rPr>
                <w:rFonts w:ascii="Arial" w:hAnsi="Arial" w:cs="Arial"/>
                <w:sz w:val="24"/>
                <w:szCs w:val="24"/>
                <w:lang w:val="en-US"/>
              </w:rPr>
              <w:t>GAATGGCACA</w:t>
            </w:r>
            <w:r w:rsidRPr="00EB3809">
              <w:rPr>
                <w:rFonts w:ascii="Arial" w:hAnsi="Arial" w:cs="Arial"/>
                <w:sz w:val="24"/>
                <w:szCs w:val="24"/>
              </w:rPr>
              <w:t>CGCTATGGAA</w:t>
            </w:r>
          </w:p>
        </w:tc>
      </w:tr>
      <w:tr w:rsidR="00933E13" w:rsidRPr="00EB3809" w14:paraId="5588B05B" w14:textId="77777777" w:rsidTr="00933E13">
        <w:trPr>
          <w:jc w:val="center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27890" w14:textId="3C547CF7" w:rsidR="00933E13" w:rsidRPr="00EB3809" w:rsidRDefault="00933E13" w:rsidP="00933E13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EB3809">
              <w:rPr>
                <w:rFonts w:ascii="Arial" w:hAnsi="Arial" w:cs="Arial"/>
                <w:i/>
                <w:sz w:val="24"/>
                <w:szCs w:val="24"/>
              </w:rPr>
              <w:t>IDO</w:t>
            </w:r>
            <w:r w:rsidR="00AF3082">
              <w:rPr>
                <w:rFonts w:ascii="Arial" w:hAnsi="Arial" w:cs="Arial"/>
                <w:i/>
                <w:sz w:val="24"/>
                <w:szCs w:val="24"/>
              </w:rPr>
              <w:t>-</w:t>
            </w:r>
            <w:r w:rsidRPr="00EB3809">
              <w:rPr>
                <w:rFonts w:ascii="Arial" w:hAnsi="Arial" w:cs="Arial"/>
                <w:i/>
                <w:sz w:val="24"/>
                <w:szCs w:val="24"/>
              </w:rPr>
              <w:t>1 reverse</w:t>
            </w:r>
          </w:p>
        </w:tc>
        <w:tc>
          <w:tcPr>
            <w:tcW w:w="3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7E568" w14:textId="77777777" w:rsidR="00933E13" w:rsidRPr="00EB3809" w:rsidRDefault="00933E13" w:rsidP="00933E1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3809">
              <w:rPr>
                <w:rFonts w:ascii="Arial" w:hAnsi="Arial" w:cs="Arial"/>
                <w:sz w:val="24"/>
                <w:szCs w:val="24"/>
              </w:rPr>
              <w:t>CAGACTCTATGAGATCAGGCAGATG</w:t>
            </w:r>
          </w:p>
        </w:tc>
      </w:tr>
      <w:tr w:rsidR="00933E13" w:rsidRPr="00EB3809" w14:paraId="4AFB615C" w14:textId="77777777" w:rsidTr="00933E13">
        <w:trPr>
          <w:jc w:val="center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26A46" w14:textId="77777777" w:rsidR="00933E13" w:rsidRPr="00EB3809" w:rsidRDefault="00933E13" w:rsidP="00933E13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3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3E9C1" w14:textId="77777777" w:rsidR="00933E13" w:rsidRPr="00EB3809" w:rsidRDefault="00933E13" w:rsidP="00933E1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33E13" w:rsidRPr="00EB3809" w14:paraId="2998D86A" w14:textId="77777777" w:rsidTr="00933E13">
        <w:trPr>
          <w:jc w:val="center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2F4DE" w14:textId="7DCBA740" w:rsidR="00933E13" w:rsidRPr="00EB3809" w:rsidRDefault="00933E13" w:rsidP="00933E13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EB3809">
              <w:rPr>
                <w:rFonts w:ascii="Arial" w:hAnsi="Arial" w:cs="Arial"/>
                <w:i/>
                <w:sz w:val="24"/>
                <w:szCs w:val="24"/>
              </w:rPr>
              <w:t>IL</w:t>
            </w:r>
            <w:r w:rsidR="00B14BF7">
              <w:rPr>
                <w:rFonts w:ascii="Arial" w:hAnsi="Arial" w:cs="Arial"/>
                <w:i/>
                <w:sz w:val="24"/>
                <w:szCs w:val="24"/>
              </w:rPr>
              <w:t>-</w:t>
            </w:r>
            <w:r w:rsidRPr="00EB3809">
              <w:rPr>
                <w:rFonts w:ascii="Arial" w:hAnsi="Arial" w:cs="Arial"/>
                <w:i/>
                <w:sz w:val="24"/>
                <w:szCs w:val="24"/>
              </w:rPr>
              <w:t xml:space="preserve">6 </w:t>
            </w:r>
            <w:proofErr w:type="spellStart"/>
            <w:r w:rsidRPr="00EB3809">
              <w:rPr>
                <w:rFonts w:ascii="Arial" w:hAnsi="Arial" w:cs="Arial"/>
                <w:i/>
                <w:sz w:val="24"/>
                <w:szCs w:val="24"/>
              </w:rPr>
              <w:t>forward</w:t>
            </w:r>
            <w:proofErr w:type="spellEnd"/>
          </w:p>
        </w:tc>
        <w:tc>
          <w:tcPr>
            <w:tcW w:w="3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8B873" w14:textId="77777777" w:rsidR="00933E13" w:rsidRPr="00EB3809" w:rsidRDefault="00933E13" w:rsidP="00933E1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3809">
              <w:rPr>
                <w:rFonts w:ascii="Arial" w:hAnsi="Arial" w:cs="Arial"/>
                <w:sz w:val="24"/>
                <w:szCs w:val="24"/>
              </w:rPr>
              <w:t>AACCTGAACCTTCCAAAGATGG</w:t>
            </w:r>
          </w:p>
        </w:tc>
      </w:tr>
      <w:tr w:rsidR="00933E13" w:rsidRPr="00EB3809" w14:paraId="3BAAA64E" w14:textId="77777777" w:rsidTr="00933E13">
        <w:trPr>
          <w:jc w:val="center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31CAB" w14:textId="08DC447B" w:rsidR="00933E13" w:rsidRPr="00EB3809" w:rsidRDefault="00933E13" w:rsidP="00933E13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EB3809">
              <w:rPr>
                <w:rFonts w:ascii="Arial" w:hAnsi="Arial" w:cs="Arial"/>
                <w:i/>
                <w:sz w:val="24"/>
                <w:szCs w:val="24"/>
              </w:rPr>
              <w:t>IL</w:t>
            </w:r>
            <w:r w:rsidR="00B14BF7">
              <w:rPr>
                <w:rFonts w:ascii="Arial" w:hAnsi="Arial" w:cs="Arial"/>
                <w:i/>
                <w:sz w:val="24"/>
                <w:szCs w:val="24"/>
              </w:rPr>
              <w:t>-</w:t>
            </w:r>
            <w:r w:rsidRPr="00EB3809">
              <w:rPr>
                <w:rFonts w:ascii="Arial" w:hAnsi="Arial" w:cs="Arial"/>
                <w:i/>
                <w:sz w:val="24"/>
                <w:szCs w:val="24"/>
              </w:rPr>
              <w:t>6 reverse</w:t>
            </w:r>
          </w:p>
        </w:tc>
        <w:tc>
          <w:tcPr>
            <w:tcW w:w="3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FB4DF" w14:textId="77777777" w:rsidR="00933E13" w:rsidRPr="00EB3809" w:rsidRDefault="00933E13" w:rsidP="00933E1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3809">
              <w:rPr>
                <w:rFonts w:ascii="Arial" w:hAnsi="Arial" w:cs="Arial"/>
                <w:sz w:val="24"/>
                <w:szCs w:val="24"/>
              </w:rPr>
              <w:t>TCTGGCTTGTTCCTCACTACT</w:t>
            </w:r>
          </w:p>
        </w:tc>
      </w:tr>
      <w:tr w:rsidR="00933E13" w:rsidRPr="00EB3809" w14:paraId="47F830F7" w14:textId="77777777" w:rsidTr="00933E13">
        <w:trPr>
          <w:jc w:val="center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AC944" w14:textId="77777777" w:rsidR="00933E13" w:rsidRPr="00EB3809" w:rsidRDefault="00933E13" w:rsidP="00933E13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3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801C1" w14:textId="77777777" w:rsidR="00933E13" w:rsidRPr="00EB3809" w:rsidRDefault="00933E13" w:rsidP="00933E1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33E13" w:rsidRPr="00EB3809" w14:paraId="412F2049" w14:textId="77777777" w:rsidTr="00933E13">
        <w:trPr>
          <w:jc w:val="center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B4422" w14:textId="053BCA79" w:rsidR="00933E13" w:rsidRPr="00EB3809" w:rsidRDefault="00933E13" w:rsidP="00933E13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EB3809">
              <w:rPr>
                <w:rFonts w:ascii="Arial" w:hAnsi="Arial" w:cs="Arial"/>
                <w:i/>
                <w:sz w:val="24"/>
                <w:szCs w:val="24"/>
              </w:rPr>
              <w:t>IL</w:t>
            </w:r>
            <w:r w:rsidR="00B14BF7">
              <w:rPr>
                <w:rFonts w:ascii="Arial" w:hAnsi="Arial" w:cs="Arial"/>
                <w:i/>
                <w:sz w:val="24"/>
                <w:szCs w:val="24"/>
              </w:rPr>
              <w:t>-</w:t>
            </w:r>
            <w:r w:rsidRPr="00EB3809">
              <w:rPr>
                <w:rFonts w:ascii="Arial" w:hAnsi="Arial" w:cs="Arial"/>
                <w:i/>
                <w:sz w:val="24"/>
                <w:szCs w:val="24"/>
              </w:rPr>
              <w:t xml:space="preserve">10 </w:t>
            </w:r>
            <w:proofErr w:type="spellStart"/>
            <w:r w:rsidRPr="00EB3809">
              <w:rPr>
                <w:rFonts w:ascii="Arial" w:hAnsi="Arial" w:cs="Arial"/>
                <w:i/>
                <w:sz w:val="24"/>
                <w:szCs w:val="24"/>
              </w:rPr>
              <w:t>forward</w:t>
            </w:r>
            <w:proofErr w:type="spellEnd"/>
          </w:p>
        </w:tc>
        <w:tc>
          <w:tcPr>
            <w:tcW w:w="3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17C01" w14:textId="77777777" w:rsidR="00933E13" w:rsidRPr="00EB3809" w:rsidRDefault="00933E13" w:rsidP="00933E1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3809">
              <w:rPr>
                <w:rFonts w:ascii="Arial" w:hAnsi="Arial" w:cs="Arial"/>
                <w:sz w:val="24"/>
                <w:szCs w:val="24"/>
              </w:rPr>
              <w:t>TTACCTGGAGGAGGTGATGC</w:t>
            </w:r>
          </w:p>
        </w:tc>
      </w:tr>
      <w:tr w:rsidR="00933E13" w:rsidRPr="00EB3809" w14:paraId="3EA778D9" w14:textId="77777777" w:rsidTr="00933E13">
        <w:trPr>
          <w:jc w:val="center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655FA" w14:textId="61D348BD" w:rsidR="00933E13" w:rsidRPr="00EB3809" w:rsidRDefault="00933E13" w:rsidP="00933E13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EB3809">
              <w:rPr>
                <w:rFonts w:ascii="Arial" w:hAnsi="Arial" w:cs="Arial"/>
                <w:i/>
                <w:sz w:val="24"/>
                <w:szCs w:val="24"/>
              </w:rPr>
              <w:t>IL</w:t>
            </w:r>
            <w:r w:rsidR="00B14BF7">
              <w:rPr>
                <w:rFonts w:ascii="Arial" w:hAnsi="Arial" w:cs="Arial"/>
                <w:i/>
                <w:sz w:val="24"/>
                <w:szCs w:val="24"/>
              </w:rPr>
              <w:t>-</w:t>
            </w:r>
            <w:r w:rsidRPr="00EB3809">
              <w:rPr>
                <w:rFonts w:ascii="Arial" w:hAnsi="Arial" w:cs="Arial"/>
                <w:i/>
                <w:sz w:val="24"/>
                <w:szCs w:val="24"/>
              </w:rPr>
              <w:t>10 reverse</w:t>
            </w:r>
          </w:p>
        </w:tc>
        <w:tc>
          <w:tcPr>
            <w:tcW w:w="3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D4045" w14:textId="77777777" w:rsidR="00933E13" w:rsidRPr="00EB3809" w:rsidRDefault="00933E13" w:rsidP="00933E1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3809">
              <w:rPr>
                <w:rFonts w:ascii="Arial" w:hAnsi="Arial" w:cs="Arial"/>
                <w:sz w:val="24"/>
                <w:szCs w:val="24"/>
              </w:rPr>
              <w:t>GGCCTTGCTCTTGTTTTCAC</w:t>
            </w:r>
          </w:p>
        </w:tc>
      </w:tr>
      <w:tr w:rsidR="00933E13" w:rsidRPr="00EB3809" w14:paraId="2C78E5A0" w14:textId="77777777" w:rsidTr="00933E13">
        <w:trPr>
          <w:jc w:val="center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3F83F" w14:textId="77777777" w:rsidR="00933E13" w:rsidRPr="00EB3809" w:rsidRDefault="00933E13" w:rsidP="00933E13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3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75372" w14:textId="77777777" w:rsidR="00933E13" w:rsidRPr="00EB3809" w:rsidRDefault="00933E13" w:rsidP="00933E1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33E13" w:rsidRPr="00EB3809" w14:paraId="55091F46" w14:textId="77777777" w:rsidTr="00933E13">
        <w:trPr>
          <w:jc w:val="center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E0138" w14:textId="77777777" w:rsidR="00933E13" w:rsidRPr="00EB3809" w:rsidRDefault="00933E13" w:rsidP="00933E13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EB3809">
              <w:rPr>
                <w:rFonts w:ascii="Arial" w:hAnsi="Arial" w:cs="Arial"/>
                <w:i/>
                <w:sz w:val="24"/>
                <w:szCs w:val="24"/>
              </w:rPr>
              <w:t xml:space="preserve">PD-L1 </w:t>
            </w:r>
            <w:proofErr w:type="spellStart"/>
            <w:r w:rsidRPr="00EB3809">
              <w:rPr>
                <w:rFonts w:ascii="Arial" w:hAnsi="Arial" w:cs="Arial"/>
                <w:i/>
                <w:sz w:val="24"/>
                <w:szCs w:val="24"/>
              </w:rPr>
              <w:t>forward</w:t>
            </w:r>
            <w:proofErr w:type="spellEnd"/>
          </w:p>
        </w:tc>
        <w:tc>
          <w:tcPr>
            <w:tcW w:w="3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18FDE" w14:textId="77777777" w:rsidR="00933E13" w:rsidRPr="00EB3809" w:rsidRDefault="00933E13" w:rsidP="00933E1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3809">
              <w:rPr>
                <w:rFonts w:ascii="Arial" w:hAnsi="Arial" w:cs="Arial"/>
                <w:sz w:val="24"/>
                <w:szCs w:val="24"/>
              </w:rPr>
              <w:t>TGCCGACTACAAGCGAATTACTG</w:t>
            </w:r>
          </w:p>
        </w:tc>
      </w:tr>
      <w:tr w:rsidR="00933E13" w:rsidRPr="00EB3809" w14:paraId="282B4A3E" w14:textId="77777777" w:rsidTr="00933E13">
        <w:trPr>
          <w:jc w:val="center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1A25C" w14:textId="77777777" w:rsidR="00933E13" w:rsidRPr="00EB3809" w:rsidRDefault="00933E13" w:rsidP="00933E13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EB3809">
              <w:rPr>
                <w:rFonts w:ascii="Arial" w:hAnsi="Arial" w:cs="Arial"/>
                <w:i/>
                <w:sz w:val="24"/>
                <w:szCs w:val="24"/>
              </w:rPr>
              <w:t>PD-L1 reverse</w:t>
            </w:r>
          </w:p>
        </w:tc>
        <w:tc>
          <w:tcPr>
            <w:tcW w:w="3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E8CC6" w14:textId="77777777" w:rsidR="00933E13" w:rsidRPr="00EB3809" w:rsidRDefault="00933E13" w:rsidP="00933E1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3809">
              <w:rPr>
                <w:rFonts w:ascii="Arial" w:hAnsi="Arial" w:cs="Arial"/>
                <w:sz w:val="24"/>
                <w:szCs w:val="24"/>
              </w:rPr>
              <w:t>CTGCTTGTCCAGATGACTTGGG</w:t>
            </w:r>
          </w:p>
        </w:tc>
      </w:tr>
      <w:tr w:rsidR="00933E13" w:rsidRPr="00EB3809" w14:paraId="492CACC7" w14:textId="77777777" w:rsidTr="00933E13">
        <w:trPr>
          <w:trHeight w:val="115"/>
          <w:jc w:val="center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BFCD9" w14:textId="77777777" w:rsidR="00933E13" w:rsidRPr="00EB3809" w:rsidRDefault="00933E13" w:rsidP="00933E13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3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FDFE1" w14:textId="77777777" w:rsidR="00933E13" w:rsidRPr="00EB3809" w:rsidRDefault="00933E13" w:rsidP="00933E1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33E13" w:rsidRPr="00EB3809" w14:paraId="03F1C7C5" w14:textId="77777777" w:rsidTr="00933E13">
        <w:trPr>
          <w:trHeight w:val="293"/>
          <w:jc w:val="center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D39D0" w14:textId="77777777" w:rsidR="00933E13" w:rsidRPr="00EB3809" w:rsidRDefault="00933E13" w:rsidP="00933E13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EB3809">
              <w:rPr>
                <w:rFonts w:ascii="Arial" w:hAnsi="Arial" w:cs="Arial"/>
                <w:i/>
                <w:sz w:val="24"/>
                <w:szCs w:val="24"/>
              </w:rPr>
              <w:t>TGFB</w:t>
            </w:r>
            <w:r w:rsidR="00C77AE7">
              <w:rPr>
                <w:rFonts w:ascii="Arial" w:hAnsi="Arial" w:cs="Arial"/>
                <w:i/>
                <w:sz w:val="24"/>
                <w:szCs w:val="24"/>
              </w:rPr>
              <w:t>1</w:t>
            </w:r>
            <w:r w:rsidRPr="00EB380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809">
              <w:rPr>
                <w:rFonts w:ascii="Arial" w:hAnsi="Arial" w:cs="Arial"/>
                <w:i/>
                <w:sz w:val="24"/>
                <w:szCs w:val="24"/>
              </w:rPr>
              <w:t>forward</w:t>
            </w:r>
            <w:proofErr w:type="spellEnd"/>
          </w:p>
        </w:tc>
        <w:tc>
          <w:tcPr>
            <w:tcW w:w="3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FD381" w14:textId="77777777" w:rsidR="00933E13" w:rsidRPr="00EB3809" w:rsidRDefault="00933E13" w:rsidP="00933E1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3809">
              <w:rPr>
                <w:rFonts w:ascii="Arial" w:hAnsi="Arial" w:cs="Arial"/>
                <w:sz w:val="24"/>
                <w:szCs w:val="24"/>
              </w:rPr>
              <w:t>GCAGCACGTGGAGCTGTA</w:t>
            </w:r>
          </w:p>
        </w:tc>
      </w:tr>
      <w:tr w:rsidR="00933E13" w:rsidRPr="00EB3809" w14:paraId="06C4C27B" w14:textId="77777777" w:rsidTr="00933E13">
        <w:trPr>
          <w:trHeight w:val="95"/>
          <w:jc w:val="center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9841D" w14:textId="77777777" w:rsidR="00933E13" w:rsidRPr="00EB3809" w:rsidRDefault="00933E13" w:rsidP="00933E13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EB3809">
              <w:rPr>
                <w:rFonts w:ascii="Arial" w:hAnsi="Arial" w:cs="Arial"/>
                <w:i/>
                <w:sz w:val="24"/>
                <w:szCs w:val="24"/>
              </w:rPr>
              <w:t>TGFB</w:t>
            </w:r>
            <w:r w:rsidR="00C77AE7">
              <w:rPr>
                <w:rFonts w:ascii="Arial" w:hAnsi="Arial" w:cs="Arial"/>
                <w:i/>
                <w:sz w:val="24"/>
                <w:szCs w:val="24"/>
              </w:rPr>
              <w:t>1</w:t>
            </w:r>
            <w:r w:rsidRPr="00EB3809">
              <w:rPr>
                <w:rFonts w:ascii="Arial" w:hAnsi="Arial" w:cs="Arial"/>
                <w:i/>
                <w:sz w:val="24"/>
                <w:szCs w:val="24"/>
              </w:rPr>
              <w:t xml:space="preserve"> reverse</w:t>
            </w:r>
          </w:p>
        </w:tc>
        <w:tc>
          <w:tcPr>
            <w:tcW w:w="3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E4B8A" w14:textId="77777777" w:rsidR="00933E13" w:rsidRPr="00EB3809" w:rsidRDefault="00933E13" w:rsidP="00933E1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3809">
              <w:rPr>
                <w:rFonts w:ascii="Arial" w:hAnsi="Arial" w:cs="Arial"/>
                <w:sz w:val="24"/>
                <w:szCs w:val="24"/>
              </w:rPr>
              <w:t>CAGCCGGTTGCTGAGGTA</w:t>
            </w:r>
          </w:p>
        </w:tc>
      </w:tr>
      <w:tr w:rsidR="00933E13" w:rsidRPr="00EB3809" w14:paraId="18CFDA4D" w14:textId="77777777" w:rsidTr="00933E13">
        <w:trPr>
          <w:jc w:val="center"/>
        </w:trPr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6597E3" w14:textId="77777777" w:rsidR="00933E13" w:rsidRPr="0090079A" w:rsidRDefault="00933E13" w:rsidP="00933E13">
            <w:pPr>
              <w:spacing w:after="0" w:line="240" w:lineRule="auto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36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80C9F0" w14:textId="77777777" w:rsidR="00933E13" w:rsidRPr="0090079A" w:rsidRDefault="00933E13" w:rsidP="00933E13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</w:tr>
    </w:tbl>
    <w:p w14:paraId="78F674D7" w14:textId="77777777" w:rsidR="00F9287D" w:rsidRPr="00C30BBB" w:rsidRDefault="00C30BBB" w:rsidP="00C30BBB">
      <w:pPr>
        <w:spacing w:after="0" w:line="240" w:lineRule="auto"/>
        <w:ind w:left="990" w:right="1080"/>
        <w:rPr>
          <w:rFonts w:ascii="Arial" w:eastAsia="Calibri" w:hAnsi="Arial" w:cs="Arial"/>
          <w:szCs w:val="24"/>
          <w:lang w:val="en-US"/>
        </w:rPr>
      </w:pPr>
      <w:r w:rsidRPr="00C30BBB">
        <w:rPr>
          <w:rFonts w:ascii="Arial" w:eastAsia="Calibri" w:hAnsi="Arial" w:cs="Arial"/>
          <w:szCs w:val="24"/>
          <w:lang w:val="en-US"/>
        </w:rPr>
        <w:t>*All primers were synthesized by Sigma-Aldrich Corporation (St. Louis, MO, USA).</w:t>
      </w:r>
    </w:p>
    <w:p w14:paraId="21ED5724" w14:textId="77777777" w:rsidR="00F9287D" w:rsidRPr="00DE0821" w:rsidRDefault="00F9287D" w:rsidP="002C7D09">
      <w:pPr>
        <w:spacing w:after="0" w:line="240" w:lineRule="auto"/>
        <w:rPr>
          <w:rFonts w:ascii="Calibri" w:eastAsia="Calibri" w:hAnsi="Calibri" w:cs="Times New Roman"/>
          <w:lang w:val="en-US"/>
        </w:rPr>
      </w:pPr>
    </w:p>
    <w:sectPr w:rsidR="00F9287D" w:rsidRPr="00DE0821" w:rsidSect="00644202">
      <w:pgSz w:w="11906" w:h="16838"/>
      <w:pgMar w:top="1138" w:right="1138" w:bottom="1138" w:left="1138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CCED1B" w14:textId="77777777" w:rsidR="0026713C" w:rsidRDefault="0026713C" w:rsidP="00DE6F9F">
      <w:pPr>
        <w:spacing w:after="0" w:line="240" w:lineRule="auto"/>
      </w:pPr>
      <w:r>
        <w:separator/>
      </w:r>
    </w:p>
  </w:endnote>
  <w:endnote w:type="continuationSeparator" w:id="0">
    <w:p w14:paraId="4FC130FE" w14:textId="77777777" w:rsidR="0026713C" w:rsidRDefault="0026713C" w:rsidP="00DE6F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9F2B62" w14:textId="77777777" w:rsidR="0026713C" w:rsidRDefault="0026713C" w:rsidP="00DE6F9F">
      <w:pPr>
        <w:spacing w:after="0" w:line="240" w:lineRule="auto"/>
      </w:pPr>
      <w:r>
        <w:separator/>
      </w:r>
    </w:p>
  </w:footnote>
  <w:footnote w:type="continuationSeparator" w:id="0">
    <w:p w14:paraId="12605D6B" w14:textId="77777777" w:rsidR="0026713C" w:rsidRDefault="0026713C" w:rsidP="00DE6F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070D56"/>
    <w:multiLevelType w:val="hybridMultilevel"/>
    <w:tmpl w:val="B4A0D910"/>
    <w:lvl w:ilvl="0" w:tplc="13AAA0D8">
      <w:start w:val="1"/>
      <w:numFmt w:val="bullet"/>
      <w:lvlText w:val="−"/>
      <w:lvlJc w:val="left"/>
      <w:pPr>
        <w:ind w:left="720" w:hanging="360"/>
      </w:pPr>
      <w:rPr>
        <w:rFonts w:ascii="Arial" w:hAnsi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751F2F"/>
    <w:multiLevelType w:val="hybridMultilevel"/>
    <w:tmpl w:val="1A1CF892"/>
    <w:lvl w:ilvl="0" w:tplc="73227A5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A526D4"/>
    <w:multiLevelType w:val="hybridMultilevel"/>
    <w:tmpl w:val="59244848"/>
    <w:lvl w:ilvl="0" w:tplc="9C142BB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6701844">
    <w:abstractNumId w:val="1"/>
  </w:num>
  <w:num w:numId="2" w16cid:durableId="1943877545">
    <w:abstractNumId w:val="0"/>
  </w:num>
  <w:num w:numId="3" w16cid:durableId="102401827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1E82"/>
    <w:rsid w:val="000051AB"/>
    <w:rsid w:val="0001714E"/>
    <w:rsid w:val="000204E4"/>
    <w:rsid w:val="00053AF2"/>
    <w:rsid w:val="000551F3"/>
    <w:rsid w:val="000B76D3"/>
    <w:rsid w:val="000C6820"/>
    <w:rsid w:val="000C6C9E"/>
    <w:rsid w:val="000E0AF9"/>
    <w:rsid w:val="00101E82"/>
    <w:rsid w:val="00123C63"/>
    <w:rsid w:val="00132975"/>
    <w:rsid w:val="00141B31"/>
    <w:rsid w:val="0017049D"/>
    <w:rsid w:val="001862EF"/>
    <w:rsid w:val="001D768A"/>
    <w:rsid w:val="001E7D35"/>
    <w:rsid w:val="001F46C7"/>
    <w:rsid w:val="00234DB3"/>
    <w:rsid w:val="0026713C"/>
    <w:rsid w:val="002813C4"/>
    <w:rsid w:val="00285929"/>
    <w:rsid w:val="002936A8"/>
    <w:rsid w:val="00293F34"/>
    <w:rsid w:val="002C72F1"/>
    <w:rsid w:val="002C7D09"/>
    <w:rsid w:val="002D7D3A"/>
    <w:rsid w:val="002F232B"/>
    <w:rsid w:val="003019BE"/>
    <w:rsid w:val="00323112"/>
    <w:rsid w:val="003278FA"/>
    <w:rsid w:val="0036526E"/>
    <w:rsid w:val="00365339"/>
    <w:rsid w:val="00387F76"/>
    <w:rsid w:val="003B67DC"/>
    <w:rsid w:val="003C40C7"/>
    <w:rsid w:val="003D6301"/>
    <w:rsid w:val="00401A5B"/>
    <w:rsid w:val="0041768D"/>
    <w:rsid w:val="004463E6"/>
    <w:rsid w:val="00447157"/>
    <w:rsid w:val="00450C21"/>
    <w:rsid w:val="00462A3F"/>
    <w:rsid w:val="004634F4"/>
    <w:rsid w:val="004646F9"/>
    <w:rsid w:val="00471542"/>
    <w:rsid w:val="00494293"/>
    <w:rsid w:val="0049531E"/>
    <w:rsid w:val="004B4447"/>
    <w:rsid w:val="004D3212"/>
    <w:rsid w:val="004E3C14"/>
    <w:rsid w:val="0050135F"/>
    <w:rsid w:val="0050731B"/>
    <w:rsid w:val="00531AE3"/>
    <w:rsid w:val="0055401B"/>
    <w:rsid w:val="00557871"/>
    <w:rsid w:val="00571205"/>
    <w:rsid w:val="005871EC"/>
    <w:rsid w:val="0059630A"/>
    <w:rsid w:val="005B5A94"/>
    <w:rsid w:val="005F08E6"/>
    <w:rsid w:val="006013F3"/>
    <w:rsid w:val="00605AF8"/>
    <w:rsid w:val="00620ECE"/>
    <w:rsid w:val="00631EFF"/>
    <w:rsid w:val="00644202"/>
    <w:rsid w:val="0064628D"/>
    <w:rsid w:val="006555FD"/>
    <w:rsid w:val="00663DA3"/>
    <w:rsid w:val="006864C6"/>
    <w:rsid w:val="00687254"/>
    <w:rsid w:val="00690E19"/>
    <w:rsid w:val="006C554A"/>
    <w:rsid w:val="006E55F7"/>
    <w:rsid w:val="006E7F71"/>
    <w:rsid w:val="006F1B66"/>
    <w:rsid w:val="00734A6C"/>
    <w:rsid w:val="00747A41"/>
    <w:rsid w:val="00751827"/>
    <w:rsid w:val="0076739C"/>
    <w:rsid w:val="007C1A6B"/>
    <w:rsid w:val="007C3973"/>
    <w:rsid w:val="007E6C41"/>
    <w:rsid w:val="007F5635"/>
    <w:rsid w:val="00816EB2"/>
    <w:rsid w:val="00856EDE"/>
    <w:rsid w:val="00860C9D"/>
    <w:rsid w:val="00871527"/>
    <w:rsid w:val="008C59C9"/>
    <w:rsid w:val="008F3074"/>
    <w:rsid w:val="008F65D0"/>
    <w:rsid w:val="0090079A"/>
    <w:rsid w:val="00904998"/>
    <w:rsid w:val="009075F5"/>
    <w:rsid w:val="00933E13"/>
    <w:rsid w:val="00933FFF"/>
    <w:rsid w:val="00977561"/>
    <w:rsid w:val="0098328F"/>
    <w:rsid w:val="00991142"/>
    <w:rsid w:val="009A58D3"/>
    <w:rsid w:val="009B2753"/>
    <w:rsid w:val="009E74A8"/>
    <w:rsid w:val="00A77EB9"/>
    <w:rsid w:val="00AF3082"/>
    <w:rsid w:val="00B05362"/>
    <w:rsid w:val="00B14BF7"/>
    <w:rsid w:val="00B2345A"/>
    <w:rsid w:val="00B249A2"/>
    <w:rsid w:val="00B264DA"/>
    <w:rsid w:val="00B46DD9"/>
    <w:rsid w:val="00B76959"/>
    <w:rsid w:val="00B83480"/>
    <w:rsid w:val="00BB7F3C"/>
    <w:rsid w:val="00BC6B7D"/>
    <w:rsid w:val="00C03700"/>
    <w:rsid w:val="00C30BBB"/>
    <w:rsid w:val="00C35E69"/>
    <w:rsid w:val="00C426AF"/>
    <w:rsid w:val="00C4733C"/>
    <w:rsid w:val="00C77AE7"/>
    <w:rsid w:val="00C85074"/>
    <w:rsid w:val="00C93E25"/>
    <w:rsid w:val="00CB087B"/>
    <w:rsid w:val="00CB63B8"/>
    <w:rsid w:val="00CC2205"/>
    <w:rsid w:val="00CC59D0"/>
    <w:rsid w:val="00CE046D"/>
    <w:rsid w:val="00CE76D9"/>
    <w:rsid w:val="00D02D94"/>
    <w:rsid w:val="00D11D2F"/>
    <w:rsid w:val="00D27D82"/>
    <w:rsid w:val="00D30AF0"/>
    <w:rsid w:val="00D32811"/>
    <w:rsid w:val="00D37804"/>
    <w:rsid w:val="00D451F3"/>
    <w:rsid w:val="00D8137C"/>
    <w:rsid w:val="00DB45C9"/>
    <w:rsid w:val="00DD7637"/>
    <w:rsid w:val="00DE6F9F"/>
    <w:rsid w:val="00DE7891"/>
    <w:rsid w:val="00E1646D"/>
    <w:rsid w:val="00E73627"/>
    <w:rsid w:val="00E75B86"/>
    <w:rsid w:val="00EB2FC8"/>
    <w:rsid w:val="00EB3809"/>
    <w:rsid w:val="00ED0618"/>
    <w:rsid w:val="00F01297"/>
    <w:rsid w:val="00F0350C"/>
    <w:rsid w:val="00F21DA9"/>
    <w:rsid w:val="00F27D72"/>
    <w:rsid w:val="00F34165"/>
    <w:rsid w:val="00F46F9B"/>
    <w:rsid w:val="00F53170"/>
    <w:rsid w:val="00F733C3"/>
    <w:rsid w:val="00F751CC"/>
    <w:rsid w:val="00F826BB"/>
    <w:rsid w:val="00F9165F"/>
    <w:rsid w:val="00F9287D"/>
    <w:rsid w:val="00F962EA"/>
    <w:rsid w:val="00FA0F86"/>
    <w:rsid w:val="00FA429C"/>
    <w:rsid w:val="00FA4E72"/>
    <w:rsid w:val="00FC0CE1"/>
    <w:rsid w:val="00FD2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49216A"/>
  <w15:docId w15:val="{575DD4E2-E630-4A78-A31A-4CC309DD0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557871"/>
    <w:pPr>
      <w:ind w:left="720"/>
      <w:contextualSpacing/>
    </w:pPr>
  </w:style>
  <w:style w:type="paragraph" w:styleId="NormaleWeb">
    <w:name w:val="Normal (Web)"/>
    <w:basedOn w:val="Normale"/>
    <w:uiPriority w:val="99"/>
    <w:unhideWhenUsed/>
    <w:rsid w:val="0055401B"/>
    <w:pPr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DE6F9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E6F9F"/>
  </w:style>
  <w:style w:type="paragraph" w:styleId="Pidipagina">
    <w:name w:val="footer"/>
    <w:basedOn w:val="Normale"/>
    <w:link w:val="PidipaginaCarattere"/>
    <w:uiPriority w:val="99"/>
    <w:unhideWhenUsed/>
    <w:rsid w:val="00DE6F9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E6F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502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am Di Carlo</dc:creator>
  <cp:keywords/>
  <dc:description/>
  <cp:lastModifiedBy>Francesco Guardalupi</cp:lastModifiedBy>
  <cp:revision>4</cp:revision>
  <dcterms:created xsi:type="dcterms:W3CDTF">2022-08-10T08:42:00Z</dcterms:created>
  <dcterms:modified xsi:type="dcterms:W3CDTF">2023-04-13T13:20:00Z</dcterms:modified>
</cp:coreProperties>
</file>